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1815"/>
        <w:gridCol w:w="1815"/>
        <w:gridCol w:w="1815"/>
      </w:tblGrid>
      <w:tr w:rsidR="009968E2" w:rsidRPr="00387B2A" w14:paraId="28C8BCDA" w14:textId="77777777" w:rsidTr="009968E2">
        <w:tc>
          <w:tcPr>
            <w:tcW w:w="9016" w:type="dxa"/>
            <w:gridSpan w:val="4"/>
            <w:vAlign w:val="center"/>
          </w:tcPr>
          <w:p w14:paraId="5D628D04" w14:textId="7196B846" w:rsidR="009968E2" w:rsidRPr="00387B2A" w:rsidRDefault="009968E2" w:rsidP="009968E2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Supplementary Table 1. Frequency of medications recommended by pharmacists according to request steps in the insomnia and headache scenarios</w:t>
            </w:r>
          </w:p>
        </w:tc>
      </w:tr>
      <w:tr w:rsidR="00324F46" w:rsidRPr="00387B2A" w14:paraId="12964751" w14:textId="77777777" w:rsidTr="00E76C3F">
        <w:tc>
          <w:tcPr>
            <w:tcW w:w="3571" w:type="dxa"/>
          </w:tcPr>
          <w:p w14:paraId="4E1F6009" w14:textId="77777777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15" w:type="dxa"/>
            <w:vAlign w:val="center"/>
          </w:tcPr>
          <w:p w14:paraId="24B4179B" w14:textId="1B1E10FD" w:rsidR="00324F46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Step 1</w:t>
            </w:r>
          </w:p>
        </w:tc>
        <w:tc>
          <w:tcPr>
            <w:tcW w:w="1815" w:type="dxa"/>
            <w:vAlign w:val="center"/>
          </w:tcPr>
          <w:p w14:paraId="2BFA6316" w14:textId="26AF3D1E" w:rsidR="00324F46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Step 2</w:t>
            </w:r>
          </w:p>
        </w:tc>
        <w:tc>
          <w:tcPr>
            <w:tcW w:w="1815" w:type="dxa"/>
            <w:vAlign w:val="center"/>
          </w:tcPr>
          <w:p w14:paraId="3FB80B4C" w14:textId="181B7AFA" w:rsidR="00324F46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Step 3</w:t>
            </w:r>
          </w:p>
        </w:tc>
      </w:tr>
      <w:tr w:rsidR="00E76C3F" w:rsidRPr="00387B2A" w14:paraId="74EF2F2E" w14:textId="77777777" w:rsidTr="00E76C3F">
        <w:tc>
          <w:tcPr>
            <w:tcW w:w="9016" w:type="dxa"/>
            <w:gridSpan w:val="4"/>
            <w:vAlign w:val="center"/>
          </w:tcPr>
          <w:p w14:paraId="72745BB5" w14:textId="7F034EC9" w:rsidR="00E76C3F" w:rsidRPr="00387B2A" w:rsidRDefault="00E76C3F" w:rsidP="00E76C3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87B2A">
              <w:rPr>
                <w:rFonts w:asciiTheme="majorBidi" w:hAnsiTheme="majorBidi" w:cstheme="majorBidi"/>
                <w:b/>
                <w:bCs/>
              </w:rPr>
              <w:t>Insomnia Scenario</w:t>
            </w:r>
          </w:p>
        </w:tc>
      </w:tr>
      <w:tr w:rsidR="00324F46" w:rsidRPr="00387B2A" w14:paraId="2604D2F1" w14:textId="77777777" w:rsidTr="00E76C3F">
        <w:tc>
          <w:tcPr>
            <w:tcW w:w="3571" w:type="dxa"/>
          </w:tcPr>
          <w:p w14:paraId="4F0DF1C3" w14:textId="7DED643A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Melatonin</w:t>
            </w:r>
          </w:p>
        </w:tc>
        <w:tc>
          <w:tcPr>
            <w:tcW w:w="1815" w:type="dxa"/>
            <w:vAlign w:val="center"/>
          </w:tcPr>
          <w:p w14:paraId="6500A8E5" w14:textId="2EABBAA4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5</w:t>
            </w:r>
            <w:r w:rsidR="00E76C3F"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655C37F9" w14:textId="1A32BD62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15" w:type="dxa"/>
            <w:vAlign w:val="center"/>
          </w:tcPr>
          <w:p w14:paraId="1DDC430C" w14:textId="279815BF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324F46" w:rsidRPr="00387B2A" w14:paraId="5716C272" w14:textId="77777777" w:rsidTr="00E76C3F">
        <w:tc>
          <w:tcPr>
            <w:tcW w:w="3571" w:type="dxa"/>
          </w:tcPr>
          <w:p w14:paraId="444A69FD" w14:textId="623D152C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Melatonin/herbal</w:t>
            </w:r>
          </w:p>
        </w:tc>
        <w:tc>
          <w:tcPr>
            <w:tcW w:w="1815" w:type="dxa"/>
            <w:vAlign w:val="center"/>
          </w:tcPr>
          <w:p w14:paraId="75D0DB1C" w14:textId="5C748E1C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5" w:type="dxa"/>
            <w:vAlign w:val="center"/>
          </w:tcPr>
          <w:p w14:paraId="6872B6F5" w14:textId="7E7C9E90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13E1C387" w14:textId="0DDBE4B7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324F46" w:rsidRPr="00387B2A" w14:paraId="0679BB5D" w14:textId="77777777" w:rsidTr="00E76C3F">
        <w:tc>
          <w:tcPr>
            <w:tcW w:w="3571" w:type="dxa"/>
          </w:tcPr>
          <w:p w14:paraId="2FF691EF" w14:textId="7134A939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Herbal</w:t>
            </w:r>
            <w:r w:rsidR="007E754C" w:rsidRPr="00387B2A">
              <w:rPr>
                <w:rFonts w:asciiTheme="majorBidi" w:hAnsiTheme="majorBidi" w:cstheme="majorBidi"/>
              </w:rPr>
              <w:t xml:space="preserve"> products</w:t>
            </w:r>
          </w:p>
        </w:tc>
        <w:tc>
          <w:tcPr>
            <w:tcW w:w="1815" w:type="dxa"/>
            <w:vAlign w:val="center"/>
          </w:tcPr>
          <w:p w14:paraId="21493D97" w14:textId="36BB5126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15" w:type="dxa"/>
            <w:vAlign w:val="center"/>
          </w:tcPr>
          <w:p w14:paraId="11CC9370" w14:textId="4B24FE7D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15" w:type="dxa"/>
            <w:vAlign w:val="center"/>
          </w:tcPr>
          <w:p w14:paraId="7040F166" w14:textId="6543D986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</w:tr>
      <w:tr w:rsidR="00324F46" w:rsidRPr="00387B2A" w14:paraId="4398844D" w14:textId="77777777" w:rsidTr="00E76C3F">
        <w:tc>
          <w:tcPr>
            <w:tcW w:w="3571" w:type="dxa"/>
          </w:tcPr>
          <w:p w14:paraId="130DC031" w14:textId="089AF81F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Chlordiazepoxide</w:t>
            </w:r>
          </w:p>
        </w:tc>
        <w:tc>
          <w:tcPr>
            <w:tcW w:w="1815" w:type="dxa"/>
            <w:vAlign w:val="center"/>
          </w:tcPr>
          <w:p w14:paraId="1192CE5A" w14:textId="21FAFA15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48030F2A" w14:textId="3458AC9B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38698823" w14:textId="48E279E5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</w:tr>
      <w:tr w:rsidR="00324F46" w:rsidRPr="00387B2A" w14:paraId="365BC0D3" w14:textId="77777777" w:rsidTr="00E76C3F">
        <w:tc>
          <w:tcPr>
            <w:tcW w:w="3571" w:type="dxa"/>
          </w:tcPr>
          <w:p w14:paraId="59EF2FA5" w14:textId="1662399A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lprazolam</w:t>
            </w:r>
          </w:p>
        </w:tc>
        <w:tc>
          <w:tcPr>
            <w:tcW w:w="1815" w:type="dxa"/>
            <w:vAlign w:val="center"/>
          </w:tcPr>
          <w:p w14:paraId="4803BFA8" w14:textId="5148839D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52DC6D64" w14:textId="65EE007D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5" w:type="dxa"/>
            <w:vAlign w:val="center"/>
          </w:tcPr>
          <w:p w14:paraId="6D5D7B9A" w14:textId="7695AF2C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3</w:t>
            </w:r>
          </w:p>
        </w:tc>
      </w:tr>
      <w:tr w:rsidR="00324F46" w:rsidRPr="00387B2A" w14:paraId="0878EBCE" w14:textId="77777777" w:rsidTr="00E76C3F">
        <w:tc>
          <w:tcPr>
            <w:tcW w:w="3571" w:type="dxa"/>
          </w:tcPr>
          <w:p w14:paraId="759E40DD" w14:textId="4C2687ED" w:rsidR="00324F46" w:rsidRPr="00387B2A" w:rsidRDefault="00324F46" w:rsidP="00EF4E5A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Zolpidem</w:t>
            </w:r>
          </w:p>
        </w:tc>
        <w:tc>
          <w:tcPr>
            <w:tcW w:w="1815" w:type="dxa"/>
            <w:vAlign w:val="center"/>
          </w:tcPr>
          <w:p w14:paraId="532B5293" w14:textId="7D3968EF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400BA7A5" w14:textId="1E7B90DD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1A2B4168" w14:textId="05712177" w:rsidR="00324F46" w:rsidRPr="00387B2A" w:rsidRDefault="00324F46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</w:tr>
      <w:tr w:rsidR="00E76C3F" w:rsidRPr="00387B2A" w14:paraId="28B62E65" w14:textId="77777777" w:rsidTr="00E76C3F">
        <w:tc>
          <w:tcPr>
            <w:tcW w:w="9016" w:type="dxa"/>
            <w:gridSpan w:val="4"/>
            <w:vAlign w:val="center"/>
          </w:tcPr>
          <w:p w14:paraId="6C4EDE61" w14:textId="3B494D81" w:rsidR="00E76C3F" w:rsidRPr="00387B2A" w:rsidRDefault="00E76C3F" w:rsidP="00E76C3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87B2A">
              <w:rPr>
                <w:rFonts w:asciiTheme="majorBidi" w:hAnsiTheme="majorBidi" w:cstheme="majorBidi"/>
                <w:b/>
                <w:bCs/>
              </w:rPr>
              <w:t>Headache scenario</w:t>
            </w:r>
          </w:p>
        </w:tc>
      </w:tr>
      <w:tr w:rsidR="00E76C3F" w:rsidRPr="00387B2A" w14:paraId="25342DDE" w14:textId="77777777" w:rsidTr="00E76C3F">
        <w:tc>
          <w:tcPr>
            <w:tcW w:w="3571" w:type="dxa"/>
          </w:tcPr>
          <w:p w14:paraId="59B40B4C" w14:textId="5CCB550E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cetaminophen</w:t>
            </w:r>
          </w:p>
        </w:tc>
        <w:tc>
          <w:tcPr>
            <w:tcW w:w="1815" w:type="dxa"/>
            <w:vAlign w:val="center"/>
          </w:tcPr>
          <w:p w14:paraId="6B223B06" w14:textId="7F8AF291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15" w:type="dxa"/>
            <w:vAlign w:val="center"/>
          </w:tcPr>
          <w:p w14:paraId="1B3F3BE9" w14:textId="1088A7E1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63EA0E51" w14:textId="659D184F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59AA32D7" w14:textId="77777777" w:rsidTr="00E76C3F">
        <w:tc>
          <w:tcPr>
            <w:tcW w:w="3571" w:type="dxa"/>
          </w:tcPr>
          <w:p w14:paraId="47AB3B4E" w14:textId="716D58B7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cetaminophen codeine</w:t>
            </w:r>
          </w:p>
        </w:tc>
        <w:tc>
          <w:tcPr>
            <w:tcW w:w="1815" w:type="dxa"/>
            <w:vAlign w:val="center"/>
          </w:tcPr>
          <w:p w14:paraId="0F0EE7F2" w14:textId="0AF152EE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5" w:type="dxa"/>
            <w:vAlign w:val="center"/>
          </w:tcPr>
          <w:p w14:paraId="49E4E2C4" w14:textId="67071E0B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6CDC475A" w14:textId="171884EF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79819776" w14:textId="77777777" w:rsidTr="00E76C3F">
        <w:tc>
          <w:tcPr>
            <w:tcW w:w="3571" w:type="dxa"/>
          </w:tcPr>
          <w:p w14:paraId="14F5DA4C" w14:textId="7B9C7B28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cetaminophen/caffeine</w:t>
            </w:r>
          </w:p>
        </w:tc>
        <w:tc>
          <w:tcPr>
            <w:tcW w:w="1815" w:type="dxa"/>
            <w:vAlign w:val="center"/>
          </w:tcPr>
          <w:p w14:paraId="36C45A3F" w14:textId="3D2D9FF2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25C6E50D" w14:textId="1A5DEED8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5A4DE61C" w14:textId="20A08579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7CC90A26" w14:textId="77777777" w:rsidTr="00E76C3F">
        <w:tc>
          <w:tcPr>
            <w:tcW w:w="3571" w:type="dxa"/>
          </w:tcPr>
          <w:p w14:paraId="791CE821" w14:textId="479749E4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cetaminophen/caffeine/ibuprofen</w:t>
            </w:r>
          </w:p>
        </w:tc>
        <w:tc>
          <w:tcPr>
            <w:tcW w:w="1815" w:type="dxa"/>
            <w:vAlign w:val="center"/>
          </w:tcPr>
          <w:p w14:paraId="650229C8" w14:textId="11FA93DC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815" w:type="dxa"/>
            <w:vAlign w:val="center"/>
          </w:tcPr>
          <w:p w14:paraId="1F09B7CC" w14:textId="55072534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15" w:type="dxa"/>
            <w:vAlign w:val="center"/>
          </w:tcPr>
          <w:p w14:paraId="52DCD44A" w14:textId="0E2B2445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3F89C4BC" w14:textId="77777777" w:rsidTr="00E76C3F">
        <w:tc>
          <w:tcPr>
            <w:tcW w:w="3571" w:type="dxa"/>
          </w:tcPr>
          <w:p w14:paraId="3CCD1B0D" w14:textId="234D2B61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Oral NSAIDs</w:t>
            </w:r>
          </w:p>
        </w:tc>
        <w:tc>
          <w:tcPr>
            <w:tcW w:w="1815" w:type="dxa"/>
            <w:vAlign w:val="center"/>
          </w:tcPr>
          <w:p w14:paraId="23939558" w14:textId="6285DBDD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15" w:type="dxa"/>
            <w:vAlign w:val="center"/>
          </w:tcPr>
          <w:p w14:paraId="6FD51FB7" w14:textId="44508CE5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5E2EAC03" w14:textId="6139FE56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2C3EE6BB" w14:textId="77777777" w:rsidTr="00E76C3F">
        <w:tc>
          <w:tcPr>
            <w:tcW w:w="3571" w:type="dxa"/>
          </w:tcPr>
          <w:p w14:paraId="7E580643" w14:textId="04266F5A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NSAIDs suppositories (diclofenac, naproxen, indomethacin)</w:t>
            </w:r>
          </w:p>
        </w:tc>
        <w:tc>
          <w:tcPr>
            <w:tcW w:w="1815" w:type="dxa"/>
            <w:vAlign w:val="center"/>
          </w:tcPr>
          <w:p w14:paraId="11F52643" w14:textId="518A73E3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04C99DCD" w14:textId="478C9B0A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45B7838F" w14:textId="7824A4B9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4</w:t>
            </w:r>
          </w:p>
        </w:tc>
      </w:tr>
      <w:tr w:rsidR="00E76C3F" w:rsidRPr="00387B2A" w14:paraId="24118010" w14:textId="77777777" w:rsidTr="00E76C3F">
        <w:tc>
          <w:tcPr>
            <w:tcW w:w="3571" w:type="dxa"/>
          </w:tcPr>
          <w:p w14:paraId="1A49B7B4" w14:textId="4E6ABD07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Parenteral NSAIDs</w:t>
            </w:r>
          </w:p>
        </w:tc>
        <w:tc>
          <w:tcPr>
            <w:tcW w:w="1815" w:type="dxa"/>
            <w:vAlign w:val="center"/>
          </w:tcPr>
          <w:p w14:paraId="19194458" w14:textId="6FE29FDD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795F902C" w14:textId="641BD7D2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622AEEA1" w14:textId="1B337AEB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5</w:t>
            </w:r>
          </w:p>
        </w:tc>
      </w:tr>
      <w:tr w:rsidR="00E76C3F" w:rsidRPr="00387B2A" w14:paraId="272C2D44" w14:textId="77777777" w:rsidTr="00E76C3F">
        <w:tc>
          <w:tcPr>
            <w:tcW w:w="3571" w:type="dxa"/>
          </w:tcPr>
          <w:p w14:paraId="670A4F57" w14:textId="64D15980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Triptans</w:t>
            </w:r>
          </w:p>
        </w:tc>
        <w:tc>
          <w:tcPr>
            <w:tcW w:w="1815" w:type="dxa"/>
            <w:vAlign w:val="center"/>
          </w:tcPr>
          <w:p w14:paraId="11929CE4" w14:textId="4E636E7F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409999F7" w14:textId="5792E6A9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5FB468FA" w14:textId="39A7CA25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23ECA3C9" w14:textId="77777777" w:rsidTr="00E76C3F">
        <w:tc>
          <w:tcPr>
            <w:tcW w:w="3571" w:type="dxa"/>
          </w:tcPr>
          <w:p w14:paraId="316A5DEF" w14:textId="48541230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Common cold products</w:t>
            </w:r>
          </w:p>
        </w:tc>
        <w:tc>
          <w:tcPr>
            <w:tcW w:w="1815" w:type="dxa"/>
            <w:vAlign w:val="center"/>
          </w:tcPr>
          <w:p w14:paraId="58A26FEA" w14:textId="5C4A8FCE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15" w:type="dxa"/>
            <w:vAlign w:val="center"/>
          </w:tcPr>
          <w:p w14:paraId="6AAC58E5" w14:textId="337BBFE8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70DB30D1" w14:textId="2D7DFA9A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  <w:tr w:rsidR="00E76C3F" w:rsidRPr="00387B2A" w14:paraId="5034AB66" w14:textId="77777777" w:rsidTr="00E76C3F">
        <w:tc>
          <w:tcPr>
            <w:tcW w:w="3571" w:type="dxa"/>
          </w:tcPr>
          <w:p w14:paraId="0B2705D9" w14:textId="0FA037C8" w:rsidR="00E76C3F" w:rsidRPr="00387B2A" w:rsidRDefault="00E76C3F" w:rsidP="00E76C3F">
            <w:pPr>
              <w:bidi w:val="0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Ergotamine/caffeine</w:t>
            </w:r>
          </w:p>
        </w:tc>
        <w:tc>
          <w:tcPr>
            <w:tcW w:w="1815" w:type="dxa"/>
            <w:vAlign w:val="center"/>
          </w:tcPr>
          <w:p w14:paraId="731806D5" w14:textId="1088B153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15" w:type="dxa"/>
            <w:vAlign w:val="center"/>
          </w:tcPr>
          <w:p w14:paraId="7BCB11A3" w14:textId="6707836F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15" w:type="dxa"/>
            <w:vAlign w:val="center"/>
          </w:tcPr>
          <w:p w14:paraId="38708896" w14:textId="264A21B4" w:rsidR="00E76C3F" w:rsidRPr="00387B2A" w:rsidRDefault="00E76C3F" w:rsidP="00E76C3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0</w:t>
            </w:r>
          </w:p>
        </w:tc>
      </w:tr>
    </w:tbl>
    <w:p w14:paraId="072D286B" w14:textId="77777777" w:rsidR="00324F46" w:rsidRPr="00387B2A" w:rsidRDefault="00324F46" w:rsidP="00324F46">
      <w:pPr>
        <w:bidi w:val="0"/>
      </w:pPr>
    </w:p>
    <w:p w14:paraId="009E345E" w14:textId="77777777" w:rsidR="0055726E" w:rsidRPr="00387B2A" w:rsidRDefault="0055726E" w:rsidP="0055726E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5726E" w:rsidRPr="00387B2A" w14:paraId="40E21D66" w14:textId="77777777" w:rsidTr="00F83871">
        <w:tc>
          <w:tcPr>
            <w:tcW w:w="9016" w:type="dxa"/>
            <w:gridSpan w:val="2"/>
          </w:tcPr>
          <w:p w14:paraId="0CD7764D" w14:textId="10F1FEED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Supplementary Table 2. Recommended non-prescription medicines for insomnia and headache</w:t>
            </w:r>
          </w:p>
        </w:tc>
      </w:tr>
      <w:tr w:rsidR="0055726E" w:rsidRPr="00387B2A" w14:paraId="1992C21F" w14:textId="77777777" w:rsidTr="0055726E">
        <w:tc>
          <w:tcPr>
            <w:tcW w:w="4508" w:type="dxa"/>
          </w:tcPr>
          <w:p w14:paraId="3D8E9916" w14:textId="77BD76D9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387B2A">
              <w:rPr>
                <w:rFonts w:asciiTheme="majorBidi" w:hAnsiTheme="majorBidi" w:cstheme="majorBidi"/>
                <w:b/>
                <w:bCs/>
              </w:rPr>
              <w:t>Insomnia</w:t>
            </w:r>
          </w:p>
        </w:tc>
        <w:tc>
          <w:tcPr>
            <w:tcW w:w="4508" w:type="dxa"/>
          </w:tcPr>
          <w:p w14:paraId="2293C253" w14:textId="6B082691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387B2A">
              <w:rPr>
                <w:rFonts w:asciiTheme="majorBidi" w:hAnsiTheme="majorBidi" w:cstheme="majorBidi"/>
                <w:b/>
                <w:bCs/>
              </w:rPr>
              <w:t>Headache</w:t>
            </w:r>
          </w:p>
        </w:tc>
      </w:tr>
      <w:tr w:rsidR="0055726E" w:rsidRPr="00387B2A" w14:paraId="1F0FAA7F" w14:textId="77777777" w:rsidTr="0055726E">
        <w:tc>
          <w:tcPr>
            <w:tcW w:w="4508" w:type="dxa"/>
          </w:tcPr>
          <w:p w14:paraId="2E2DDC2E" w14:textId="11145280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First-generation antihistamines (diphenhydramine)</w:t>
            </w:r>
          </w:p>
        </w:tc>
        <w:tc>
          <w:tcPr>
            <w:tcW w:w="4508" w:type="dxa"/>
          </w:tcPr>
          <w:p w14:paraId="30649E0A" w14:textId="43640423" w:rsidR="0055726E" w:rsidRPr="00387B2A" w:rsidRDefault="00CB6881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Acetaminophen</w:t>
            </w:r>
          </w:p>
        </w:tc>
      </w:tr>
      <w:tr w:rsidR="0055726E" w:rsidRPr="00387B2A" w14:paraId="2055C831" w14:textId="77777777" w:rsidTr="0055726E">
        <w:tc>
          <w:tcPr>
            <w:tcW w:w="4508" w:type="dxa"/>
          </w:tcPr>
          <w:p w14:paraId="370C7AD7" w14:textId="607D19F7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Melatonin (controversial)</w:t>
            </w:r>
          </w:p>
        </w:tc>
        <w:tc>
          <w:tcPr>
            <w:tcW w:w="4508" w:type="dxa"/>
          </w:tcPr>
          <w:p w14:paraId="74D1667D" w14:textId="6539F565" w:rsidR="0055726E" w:rsidRPr="00387B2A" w:rsidRDefault="00CB6881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Nonsteroidal anti-inflammatory drugs (ibuprofen, naproxen, ASA)</w:t>
            </w:r>
          </w:p>
        </w:tc>
      </w:tr>
      <w:tr w:rsidR="0055726E" w:rsidRPr="00387B2A" w14:paraId="272BF64E" w14:textId="77777777" w:rsidTr="0055726E">
        <w:tc>
          <w:tcPr>
            <w:tcW w:w="4508" w:type="dxa"/>
          </w:tcPr>
          <w:p w14:paraId="5B20C6C1" w14:textId="32523405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Valerian products (controversial)</w:t>
            </w:r>
          </w:p>
        </w:tc>
        <w:tc>
          <w:tcPr>
            <w:tcW w:w="4508" w:type="dxa"/>
          </w:tcPr>
          <w:p w14:paraId="1375BEF8" w14:textId="16F2D9F7" w:rsidR="0055726E" w:rsidRPr="00387B2A" w:rsidRDefault="00CB6881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Magnesium salicylate</w:t>
            </w:r>
          </w:p>
        </w:tc>
      </w:tr>
      <w:tr w:rsidR="0055726E" w:rsidRPr="0055726E" w14:paraId="4F3631C7" w14:textId="77777777" w:rsidTr="0055726E">
        <w:tc>
          <w:tcPr>
            <w:tcW w:w="4508" w:type="dxa"/>
          </w:tcPr>
          <w:p w14:paraId="05AF1026" w14:textId="77777777" w:rsidR="0055726E" w:rsidRPr="00387B2A" w:rsidRDefault="0055726E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4508" w:type="dxa"/>
          </w:tcPr>
          <w:p w14:paraId="280B2925" w14:textId="71692EB4" w:rsidR="0055726E" w:rsidRPr="0055726E" w:rsidRDefault="00CB6881" w:rsidP="00CB6881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387B2A">
              <w:rPr>
                <w:rFonts w:asciiTheme="majorBidi" w:hAnsiTheme="majorBidi" w:cstheme="majorBidi"/>
              </w:rPr>
              <w:t>Caffeine (in combination with acetaminophen or nonsteroidal anti-inflammatory drugs</w:t>
            </w:r>
          </w:p>
        </w:tc>
      </w:tr>
    </w:tbl>
    <w:p w14:paraId="0108FF0B" w14:textId="77777777" w:rsidR="0055726E" w:rsidRDefault="0055726E" w:rsidP="0055726E">
      <w:pPr>
        <w:bidi w:val="0"/>
      </w:pPr>
    </w:p>
    <w:sectPr w:rsidR="0055726E" w:rsidSect="005A2C5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5A"/>
    <w:rsid w:val="001005B8"/>
    <w:rsid w:val="00324F46"/>
    <w:rsid w:val="00387B2A"/>
    <w:rsid w:val="003C1BBF"/>
    <w:rsid w:val="0055726E"/>
    <w:rsid w:val="005A2C58"/>
    <w:rsid w:val="007E754C"/>
    <w:rsid w:val="008834A6"/>
    <w:rsid w:val="009968E2"/>
    <w:rsid w:val="00CB6881"/>
    <w:rsid w:val="00D825DE"/>
    <w:rsid w:val="00DE3F1C"/>
    <w:rsid w:val="00E76C3F"/>
    <w:rsid w:val="00EF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2E1395C"/>
  <w15:chartTrackingRefBased/>
  <w15:docId w15:val="{5F56729B-DE30-4045-A802-C4C31163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F4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E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E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E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mohammadi@abzums.ac.ir</dc:creator>
  <cp:keywords/>
  <dc:description/>
  <cp:lastModifiedBy>m.mohammadi@abzums.ac.ir</cp:lastModifiedBy>
  <cp:revision>9</cp:revision>
  <dcterms:created xsi:type="dcterms:W3CDTF">2025-12-05T08:18:00Z</dcterms:created>
  <dcterms:modified xsi:type="dcterms:W3CDTF">2026-01-28T00:55:00Z</dcterms:modified>
</cp:coreProperties>
</file>